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2: CSHCN screener criteria used to define elevated service use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riterion 1: Child currently needs or uses medicine prescribed by a doctor, other than vitamins</w:t>
            </w:r>
          </w:p>
        </w:tc>
      </w:tr>
      <w:tr>
        <w:trPr/>
        <w:tc>
          <w:tcPr>
            <w:tcW w:w="92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Use of prescription medication on regular basis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riterion 2: Child needs or uses more medical care, mental health or educational services than is usual for most children of the same age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 xml:space="preserve">Requires mechanical support (e.g. braces, cane, crutches) to be able to walk around the </w:t>
              <w:tab/>
            </w:r>
            <w:del w:id="0" w:author="alicia.woodleigh" w:date="2008-01-16T12:19:00Z">
              <w:r>
                <w:rPr>
                  <w:rFonts w:cs="Arial"/>
                </w:rPr>
                <w:delText>neighborhood</w:delText>
              </w:r>
            </w:del>
            <w:ins w:id="1" w:author="alicia.woodleigh" w:date="2008-01-16T12:19:00Z">
              <w:r>
                <w:rPr>
                  <w:rFonts w:cs="Arial"/>
                </w:rPr>
                <w:t>neighbourhood</w:t>
              </w:r>
            </w:ins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Requires a wheelchair to get around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 xml:space="preserve">Requires special equipment (e.g. devices to assist in dressing) because of limitations in </w:t>
              <w:tab/>
              <w:t>the use of hands or fingers?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Requires use of a hearing aid to hear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Six or more visits to a family doctor, past 12 months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Two or more visits to a pediatrician, past 12 months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Two or more visits to another medical doctor, past 12 months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ab/>
              <w:t>One or more overnight stays in hospital, past 12 months</w:t>
            </w:r>
          </w:p>
        </w:tc>
      </w:tr>
      <w:tr>
        <w:trPr/>
        <w:tc>
          <w:tcPr>
            <w:tcW w:w="92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ab/>
              <w:t xml:space="preserve">Receives special education because a physical, emotional, </w:t>
            </w:r>
            <w:del w:id="2" w:author="alicia.woodleigh" w:date="2008-01-16T12:19:00Z">
              <w:r>
                <w:rPr>
                  <w:rFonts w:cs="Arial"/>
                </w:rPr>
                <w:delText>behavioral</w:delText>
              </w:r>
            </w:del>
            <w:ins w:id="3" w:author="alicia.woodleigh" w:date="2008-01-16T12:19:00Z">
              <w:r>
                <w:rPr>
                  <w:rFonts w:cs="Arial"/>
                </w:rPr>
                <w:t>behavioural</w:t>
              </w:r>
            </w:ins>
            <w:r>
              <w:rPr>
                <w:rFonts w:cs="Arial"/>
              </w:rPr>
              <w:t xml:space="preserve">, or some other </w:t>
              <w:tab/>
              <w:t xml:space="preserve">problem limits the kind or amount of </w:t>
            </w:r>
            <w:del w:id="4" w:author="alicia.woodleigh" w:date="2008-01-16T12:19:00Z">
              <w:r>
                <w:rPr>
                  <w:rFonts w:cs="Arial"/>
                </w:rPr>
                <w:delText>school work</w:delText>
              </w:r>
            </w:del>
            <w:ins w:id="5" w:author="alicia.woodleigh" w:date="2008-01-16T12:19:00Z">
              <w:r>
                <w:rPr>
                  <w:rFonts w:cs="Arial"/>
                </w:rPr>
                <w:t>schoolwork</w:t>
              </w:r>
            </w:ins>
            <w:r>
              <w:rPr>
                <w:rFonts w:cs="Arial"/>
              </w:rPr>
              <w:t xml:space="preserve"> he/she can do?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riterion 3: Child needs or gets special therapy, such as physical, occupational, or speech therapy</w:t>
            </w:r>
          </w:p>
        </w:tc>
      </w:tr>
      <w:tr>
        <w:trPr/>
        <w:tc>
          <w:tcPr>
            <w:tcW w:w="9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ab/>
              <w:t xml:space="preserve">One or more visits to another person trained to provide treatment or counsel, past 12 </w:t>
              <w:tab/>
              <w:t>months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Criterion 4: Child has emotional, developmental, or </w:t>
            </w:r>
            <w:del w:id="6" w:author="alicia.woodleigh" w:date="2008-01-16T12:19:00Z">
              <w:r>
                <w:rPr>
                  <w:rFonts w:cs="Arial"/>
                  <w:b/>
                </w:rPr>
                <w:delText>behavioral</w:delText>
              </w:r>
            </w:del>
            <w:ins w:id="7" w:author="alicia.woodleigh" w:date="2008-01-16T12:19:00Z">
              <w:r>
                <w:rPr>
                  <w:rFonts w:cs="Arial"/>
                  <w:b/>
                </w:rPr>
                <w:t>behavioural</w:t>
              </w:r>
            </w:ins>
            <w:r>
              <w:rPr>
                <w:rFonts w:cs="Arial"/>
                <w:b/>
              </w:rPr>
              <w:t xml:space="preserve"> problem for which he/she needs treatment or </w:t>
            </w:r>
            <w:del w:id="8" w:author="alicia.woodleigh" w:date="2008-01-16T12:19:00Z">
              <w:r>
                <w:rPr>
                  <w:rFonts w:cs="Arial"/>
                  <w:b/>
                </w:rPr>
                <w:delText>counseling</w:delText>
              </w:r>
            </w:del>
            <w:ins w:id="9" w:author="alicia.woodleigh" w:date="2008-01-16T12:19:00Z">
              <w:r>
                <w:rPr>
                  <w:rFonts w:cs="Arial"/>
                  <w:b/>
                </w:rPr>
                <w:t>counselling</w:t>
              </w:r>
            </w:ins>
          </w:p>
        </w:tc>
      </w:tr>
      <w:tr>
        <w:trPr/>
        <w:tc>
          <w:tcPr>
            <w:tcW w:w="9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ab/>
              <w:t>One or more visits to a psychiatrist/psychologist, past 12 months</w:t>
            </w:r>
          </w:p>
        </w:tc>
      </w:tr>
      <w:tr>
        <w:trPr/>
        <w:tc>
          <w:tcPr>
            <w:tcW w:w="9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riterion 5: Child is limited or prevented in any way in his/her ability to do the things most children of the same age can do</w:t>
            </w:r>
          </w:p>
        </w:tc>
      </w:tr>
      <w:tr>
        <w:trPr/>
        <w:tc>
          <w:tcPr>
            <w:tcW w:w="92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ab/>
              <w:t>Criterion omit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ind w:left="540" w:hanging="54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 </w:t>
    </w:r>
    <w:r>
      <w:rPr>
        <w:rStyle w:val="PageNumber"/>
      </w:rP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kern w:val="2"/>
      <w:sz w:val="32"/>
      <w:szCs w:val="32"/>
      <w:lang w:val="en-CA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CA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C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6T12:19:00Z</dcterms:created>
  <dc:creator>jbrehaut</dc:creator>
  <dc:description/>
  <dc:language>en-US</dc:language>
  <cp:lastModifiedBy>alicia.woodleigh</cp:lastModifiedBy>
  <cp:lastPrinted>2007-02-21T13:20:00Z</cp:lastPrinted>
  <dcterms:modified xsi:type="dcterms:W3CDTF">2008-01-16T12:19:00Z</dcterms:modified>
  <cp:revision>2</cp:revision>
  <dc:subject/>
  <dc:title>Conceptualizing Child Health Conditions in the Canadian Population: A Comparison of Key Constru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089950983</vt:r8>
  </property>
  <property fmtid="{D5CDD505-2E9C-101B-9397-08002B2CF9AE}" pid="6" name="_AuthorEmail">
    <vt:lpwstr>Dafna.Kohen@a.statcan.ca</vt:lpwstr>
  </property>
  <property fmtid="{D5CDD505-2E9C-101B-9397-08002B2CF9AE}" pid="7" name="_AuthorEmailDisplayName">
    <vt:lpwstr>Kohen, Dafna - HIRD/DIRS</vt:lpwstr>
  </property>
  <property fmtid="{D5CDD505-2E9C-101B-9397-08002B2CF9AE}" pid="8" name="_EmailSubject">
    <vt:lpwstr>BMC files</vt:lpwstr>
  </property>
  <property fmtid="{D5CDD505-2E9C-101B-9397-08002B2CF9AE}" pid="9" name="_PreviousAdHocReviewCycleID">
    <vt:r8>-1390953732</vt:r8>
  </property>
</Properties>
</file>